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dgm="http://schemas.openxmlformats.org/drawingml/2006/diagram" xmlns:pic="http://schemas.openxmlformats.org/drawingml/2006/picture" xmlns:a14="http://schemas.microsoft.com/office/drawing/2010/main" mc:Ignorable="w14 w15 w16se w16cid w16 w16cex w16sdtdh wp14">
  <w:body>
    <w:p w:rsidRPr="00BD1AE0" w:rsidR="00654E8F" w:rsidP="0001436A" w:rsidRDefault="00654E8F" w14:paraId="5E1E54AB" w14:textId="77777777">
      <w:pPr>
        <w:pStyle w:val="SupplementaryMaterial"/>
        <w:rPr>
          <w:b w:val="0"/>
        </w:rPr>
      </w:pPr>
      <w:r>
        <w:t>Supplementary Material</w:t>
      </w:r>
    </w:p>
    <w:p w:rsidRPr="00BD1AE0" w:rsidR="00994A3D" w:rsidP="0001436A" w:rsidRDefault="00654E8F" w14:paraId="5E584EE8" w14:textId="3C79132D">
      <w:pPr>
        <w:pStyle w:val="Rubrik1"/>
      </w:pPr>
      <w:r w:rsidRPr="00BD1AE0">
        <w:t>Supplementary Tabl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Pr="00BD1AE0" w:rsidR="00BD1AE0" w:rsidTr="277BEEC3" w14:paraId="05D37FA8" w14:textId="77777777">
        <w:trPr>
          <w:trHeight w:val="170"/>
        </w:trPr>
        <w:tc>
          <w:tcPr>
            <w:tcW w:w="3005" w:type="dxa"/>
            <w:shd w:val="clear" w:color="auto" w:fill="D9D9D9" w:themeFill="background1" w:themeFillShade="D9"/>
            <w:tcMar/>
          </w:tcPr>
          <w:p w:rsidRPr="00BD1AE0" w:rsidR="00BD1AE0" w:rsidP="00BD1AE0" w:rsidRDefault="00BD1AE0" w14:paraId="5A241C35" w14:textId="7777777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D1AE0">
              <w:rPr>
                <w:rFonts w:cs="Times New Roman"/>
                <w:b/>
                <w:bCs/>
              </w:rPr>
              <w:t>Site of relapse</w:t>
            </w:r>
            <w:r w:rsidRPr="00BD1AE0">
              <w:rPr>
                <w:rFonts w:cs="Times New Roman"/>
                <w:b/>
                <w:bCs/>
                <w:vertAlign w:val="superscript"/>
              </w:rPr>
              <w:t>*1</w:t>
            </w:r>
          </w:p>
        </w:tc>
        <w:tc>
          <w:tcPr>
            <w:tcW w:w="3005" w:type="dxa"/>
            <w:shd w:val="clear" w:color="auto" w:fill="D9D9D9" w:themeFill="background1" w:themeFillShade="D9"/>
            <w:tcMar/>
          </w:tcPr>
          <w:p w:rsidRPr="00BD1AE0" w:rsidR="00BD1AE0" w:rsidP="00BD1AE0" w:rsidRDefault="00BD1AE0" w14:paraId="365B107F" w14:textId="7777777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D1AE0">
              <w:rPr>
                <w:rFonts w:cs="Times New Roman"/>
                <w:b/>
                <w:bCs/>
              </w:rPr>
              <w:t>N = 474</w:t>
            </w:r>
          </w:p>
        </w:tc>
        <w:tc>
          <w:tcPr>
            <w:tcW w:w="3006" w:type="dxa"/>
            <w:shd w:val="clear" w:color="auto" w:fill="D9D9D9" w:themeFill="background1" w:themeFillShade="D9"/>
            <w:tcMar/>
          </w:tcPr>
          <w:p w:rsidRPr="00BD1AE0" w:rsidR="00BD1AE0" w:rsidP="00BD1AE0" w:rsidRDefault="00BD1AE0" w14:paraId="5E94998C" w14:textId="77777777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D1AE0">
              <w:rPr>
                <w:rFonts w:cs="Times New Roman"/>
                <w:b/>
                <w:bCs/>
              </w:rPr>
              <w:t>Percentage</w:t>
            </w:r>
          </w:p>
        </w:tc>
      </w:tr>
      <w:tr w:rsidRPr="00BD1AE0" w:rsidR="00BD1AE0" w:rsidTr="277BEEC3" w14:paraId="5F6B1DF3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1DD503CF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No relapse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0FFFE362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300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66C2EF81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63%</w:t>
            </w:r>
          </w:p>
        </w:tc>
      </w:tr>
      <w:tr w:rsidRPr="00BD1AE0" w:rsidR="00BD1AE0" w:rsidTr="277BEEC3" w14:paraId="47BD48D6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2B68D74F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Lung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7018B7FB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47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7F57008E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9.9%</w:t>
            </w:r>
          </w:p>
        </w:tc>
      </w:tr>
      <w:tr w:rsidRPr="00BD1AE0" w:rsidR="00BD1AE0" w:rsidTr="277BEEC3" w14:paraId="0816480F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43A02052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CNS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7104B6D0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28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5CE63F46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5.9%</w:t>
            </w:r>
          </w:p>
        </w:tc>
      </w:tr>
      <w:tr w:rsidRPr="00BD1AE0" w:rsidR="00BD1AE0" w:rsidTr="277BEEC3" w14:paraId="52A66FED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59D722F1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Bones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2D6459EF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9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7DDAEC41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4%</w:t>
            </w:r>
          </w:p>
        </w:tc>
      </w:tr>
      <w:tr w:rsidRPr="00BD1AE0" w:rsidR="00BD1AE0" w:rsidTr="277BEEC3" w14:paraId="683E1CD2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5620A9BE" w14:textId="56C90D1A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LNs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3E1CC546" w14:textId="77777777">
            <w:pPr>
              <w:spacing w:before="0" w:after="0"/>
              <w:jc w:val="center"/>
              <w:rPr>
                <w:rFonts w:cs="Times New Roman"/>
                <w:lang w:val="el-GR"/>
              </w:rPr>
            </w:pPr>
            <w:r w:rsidRPr="00BD1AE0">
              <w:rPr>
                <w:rFonts w:cs="Times New Roman"/>
                <w:lang w:val="el-GR"/>
              </w:rPr>
              <w:t>11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70C8F3CE" w14:textId="77777777">
            <w:pPr>
              <w:spacing w:before="0" w:after="0"/>
              <w:jc w:val="center"/>
              <w:rPr>
                <w:rFonts w:cs="Times New Roman"/>
                <w:lang w:val="el-GR"/>
              </w:rPr>
            </w:pPr>
            <w:r w:rsidRPr="00BD1AE0">
              <w:rPr>
                <w:rFonts w:cs="Times New Roman"/>
                <w:lang w:val="el-GR"/>
              </w:rPr>
              <w:t>2.3%</w:t>
            </w:r>
          </w:p>
        </w:tc>
      </w:tr>
      <w:tr w:rsidRPr="00BD1AE0" w:rsidR="00BD1AE0" w:rsidTr="277BEEC3" w14:paraId="4357E87A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31E48F37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  <w:lang w:val="el-GR"/>
              </w:rPr>
              <w:t>L</w:t>
            </w:r>
            <w:r w:rsidRPr="00BD1AE0">
              <w:rPr>
                <w:rFonts w:cs="Times New Roman"/>
              </w:rPr>
              <w:t>iver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2856EC2D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8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29AF40DB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.7%</w:t>
            </w:r>
          </w:p>
        </w:tc>
      </w:tr>
      <w:tr w:rsidRPr="00BD1AE0" w:rsidR="00BD1AE0" w:rsidTr="277BEEC3" w14:paraId="2810B7A8" w14:textId="77777777">
        <w:trPr>
          <w:trHeight w:val="300"/>
        </w:trPr>
        <w:tc>
          <w:tcPr>
            <w:tcW w:w="3005" w:type="dxa"/>
            <w:tcMar/>
          </w:tcPr>
          <w:p w:rsidRPr="00BD1AE0" w:rsidR="00BD1AE0" w:rsidP="00BD1AE0" w:rsidRDefault="00BD1AE0" w14:paraId="1E7E5EC6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Other*</w:t>
            </w:r>
            <w:r w:rsidRPr="00BD1AE0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71068C39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6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233E4CB0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3.4%</w:t>
            </w:r>
          </w:p>
        </w:tc>
      </w:tr>
      <w:tr w:rsidRPr="00BD1AE0" w:rsidR="00BD1AE0" w:rsidTr="277BEEC3" w14:paraId="77E3B4F9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246278F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Lung and liver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70C70912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1EB3EEFA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2%</w:t>
            </w:r>
          </w:p>
        </w:tc>
      </w:tr>
      <w:tr w:rsidRPr="00BD1AE0" w:rsidR="00BD1AE0" w:rsidTr="277BEEC3" w14:paraId="6820A650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75A2B196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Lung and bones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7D83AE84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3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3FCAF4DD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6%</w:t>
            </w:r>
          </w:p>
        </w:tc>
      </w:tr>
      <w:tr w:rsidRPr="00BD1AE0" w:rsidR="00BD1AE0" w:rsidTr="277BEEC3" w14:paraId="5B370F01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479937B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Lung and LNs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5BFB0321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8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47B3E3CD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3.8%</w:t>
            </w:r>
          </w:p>
        </w:tc>
      </w:tr>
      <w:tr w:rsidRPr="00BD1AE0" w:rsidR="00BD1AE0" w:rsidTr="277BEEC3" w14:paraId="06C2090F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6A4789E7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Lung and CNS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55825C60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4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051EB994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8%</w:t>
            </w:r>
          </w:p>
        </w:tc>
      </w:tr>
      <w:tr w:rsidRPr="00BD1AE0" w:rsidR="00BD1AE0" w:rsidTr="277BEEC3" w14:paraId="63E7585F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5CE230F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Lung and other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6C7CFCCB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9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11FAF721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.9%</w:t>
            </w:r>
          </w:p>
        </w:tc>
      </w:tr>
      <w:tr w:rsidRPr="00BD1AE0" w:rsidR="00BD1AE0" w:rsidTr="277BEEC3" w14:paraId="6E8F14FF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3D3614DF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CNS and bones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5ECB791D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3EF24007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2%</w:t>
            </w:r>
          </w:p>
        </w:tc>
      </w:tr>
      <w:tr w:rsidRPr="00BD1AE0" w:rsidR="00BD1AE0" w:rsidTr="277BEEC3" w14:paraId="03ADCFF6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02256D48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CNS and LNs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70DE135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12989C38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2%</w:t>
            </w:r>
          </w:p>
        </w:tc>
      </w:tr>
      <w:tr w:rsidRPr="00BD1AE0" w:rsidR="00BD1AE0" w:rsidTr="277BEEC3" w14:paraId="5002F512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3E0FCC03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CNS and other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7F12590A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7DEEDF8C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2%</w:t>
            </w:r>
          </w:p>
        </w:tc>
      </w:tr>
      <w:tr w:rsidRPr="00BD1AE0" w:rsidR="00BD1AE0" w:rsidTr="277BEEC3" w14:paraId="58E585AF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1C808D1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Bones and LNs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0AB1146E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46698379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2%</w:t>
            </w:r>
          </w:p>
        </w:tc>
      </w:tr>
      <w:tr w:rsidRPr="00BD1AE0" w:rsidR="00BD1AE0" w:rsidTr="277BEEC3" w14:paraId="6963C169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78466469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Bones and liver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3F87082E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2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3A51A640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4%</w:t>
            </w:r>
          </w:p>
        </w:tc>
      </w:tr>
      <w:tr w:rsidRPr="00BD1AE0" w:rsidR="00BD1AE0" w:rsidTr="277BEEC3" w14:paraId="307FA5EA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32FFC30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Bones and other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18E9638C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2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4C9CA556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4%</w:t>
            </w:r>
          </w:p>
        </w:tc>
      </w:tr>
      <w:tr w:rsidRPr="00BD1AE0" w:rsidR="00BD1AE0" w:rsidTr="277BEEC3" w14:paraId="0A402DA0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2C0CDB66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Liver and LNs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0449A649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187CE3E9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2%</w:t>
            </w:r>
          </w:p>
        </w:tc>
      </w:tr>
      <w:tr w:rsidRPr="00BD1AE0" w:rsidR="00BD1AE0" w:rsidTr="277BEEC3" w14:paraId="59F81FBE" w14:textId="77777777">
        <w:trPr>
          <w:trHeight w:val="170"/>
        </w:trPr>
        <w:tc>
          <w:tcPr>
            <w:tcW w:w="3005" w:type="dxa"/>
            <w:tcMar/>
          </w:tcPr>
          <w:p w:rsidRPr="00BD1AE0" w:rsidR="00BD1AE0" w:rsidP="00BD1AE0" w:rsidRDefault="00BD1AE0" w14:paraId="5B230DA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LNs and other</w:t>
            </w:r>
          </w:p>
        </w:tc>
        <w:tc>
          <w:tcPr>
            <w:tcW w:w="3005" w:type="dxa"/>
            <w:tcMar/>
          </w:tcPr>
          <w:p w:rsidRPr="00BD1AE0" w:rsidR="00BD1AE0" w:rsidP="00BD1AE0" w:rsidRDefault="00BD1AE0" w14:paraId="6ACF4775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1</w:t>
            </w:r>
          </w:p>
        </w:tc>
        <w:tc>
          <w:tcPr>
            <w:tcW w:w="3006" w:type="dxa"/>
            <w:tcMar/>
          </w:tcPr>
          <w:p w:rsidRPr="00BD1AE0" w:rsidR="00BD1AE0" w:rsidP="00BD1AE0" w:rsidRDefault="00BD1AE0" w14:paraId="2CF54F83" w14:textId="77777777">
            <w:pPr>
              <w:spacing w:before="0" w:after="0"/>
              <w:jc w:val="center"/>
              <w:rPr>
                <w:rFonts w:cs="Times New Roman"/>
              </w:rPr>
            </w:pPr>
            <w:r w:rsidRPr="00BD1AE0">
              <w:rPr>
                <w:rFonts w:cs="Times New Roman"/>
              </w:rPr>
              <w:t>0.2%</w:t>
            </w:r>
          </w:p>
        </w:tc>
      </w:tr>
    </w:tbl>
    <w:p w:rsidRPr="00BD1AE0" w:rsidR="00BD1AE0" w:rsidP="713577D4" w:rsidRDefault="00BD1AE0" w14:paraId="1EE69CFC" w14:textId="2D04BFA9">
      <w:pPr>
        <w:rPr>
          <w:rFonts w:cs="Times New Roman"/>
        </w:rPr>
      </w:pPr>
      <w:r w:rsidRPr="713577D4">
        <w:rPr>
          <w:rFonts w:cs="Times New Roman"/>
          <w:b/>
          <w:bCs/>
        </w:rPr>
        <w:t>Table S1:</w:t>
      </w:r>
      <w:r w:rsidRPr="713577D4">
        <w:rPr>
          <w:rFonts w:cs="Times New Roman"/>
        </w:rPr>
        <w:t xml:space="preserve"> Site of first relapse after </w:t>
      </w:r>
      <w:r w:rsidRPr="713577D4" w:rsidR="00420FC3">
        <w:rPr>
          <w:rFonts w:cs="Times New Roman"/>
        </w:rPr>
        <w:t>surgery</w:t>
      </w:r>
      <w:r w:rsidRPr="713577D4">
        <w:rPr>
          <w:rFonts w:cs="Times New Roman"/>
        </w:rPr>
        <w:t>.</w:t>
      </w:r>
    </w:p>
    <w:p w:rsidRPr="00BD1AE0" w:rsidR="00BD1AE0" w:rsidP="00BD1AE0" w:rsidRDefault="00BD1AE0" w14:paraId="303B942E" w14:textId="707CED63">
      <w:pPr>
        <w:rPr>
          <w:rFonts w:cs="Times New Roman"/>
          <w:szCs w:val="24"/>
        </w:rPr>
      </w:pPr>
      <w:r w:rsidRPr="00BD1AE0">
        <w:rPr>
          <w:rFonts w:cs="Times New Roman"/>
          <w:szCs w:val="24"/>
        </w:rPr>
        <w:t xml:space="preserve">Abbreviations: CNS = Central Nervous System, LNs = </w:t>
      </w:r>
      <w:r w:rsidR="00E558D0">
        <w:rPr>
          <w:rFonts w:cs="Times New Roman"/>
          <w:szCs w:val="24"/>
        </w:rPr>
        <w:t>Intrat</w:t>
      </w:r>
      <w:r w:rsidR="00F732F3">
        <w:rPr>
          <w:rFonts w:cs="Times New Roman"/>
          <w:szCs w:val="24"/>
        </w:rPr>
        <w:t>horacic l</w:t>
      </w:r>
      <w:r w:rsidRPr="00BD1AE0">
        <w:rPr>
          <w:rFonts w:cs="Times New Roman"/>
          <w:szCs w:val="24"/>
        </w:rPr>
        <w:t>ymph nodes. *</w:t>
      </w:r>
      <w:proofErr w:type="gramStart"/>
      <w:r w:rsidRPr="00BD1AE0">
        <w:rPr>
          <w:rFonts w:cs="Times New Roman"/>
          <w:szCs w:val="24"/>
        </w:rPr>
        <w:t>1 :</w:t>
      </w:r>
      <w:proofErr w:type="gramEnd"/>
      <w:r w:rsidRPr="00BD1AE0">
        <w:rPr>
          <w:rFonts w:cs="Times New Roman"/>
          <w:szCs w:val="24"/>
        </w:rPr>
        <w:t xml:space="preserve"> Site of first relapse *2: Other include adrenal, peritoneal or metastases in other organ systems</w:t>
      </w:r>
    </w:p>
    <w:p w:rsidRPr="00BD1AE0" w:rsidR="00113C4A" w:rsidRDefault="00113C4A" w14:paraId="7C807574" w14:textId="77777777">
      <w:pPr>
        <w:spacing w:before="0" w:after="200" w:line="276" w:lineRule="auto"/>
        <w:rPr>
          <w:rFonts w:cs="Times New Roman"/>
          <w:szCs w:val="24"/>
        </w:rPr>
      </w:pPr>
      <w:r w:rsidRPr="00BD1AE0">
        <w:rPr>
          <w:rFonts w:cs="Times New Roman"/>
          <w:szCs w:val="24"/>
        </w:rPr>
        <w:br w:type="page"/>
      </w:r>
    </w:p>
    <w:p w:rsidRPr="00BD1AE0" w:rsidR="00994A3D" w:rsidP="002B4A57" w:rsidRDefault="00994A3D" w14:paraId="64139540" w14:textId="77777777">
      <w:pPr>
        <w:rPr>
          <w:rFonts w:cs="Times New Roman"/>
          <w:szCs w:val="24"/>
          <w:u w:val="single"/>
        </w:rPr>
      </w:pPr>
    </w:p>
    <w:p w:rsidRPr="00BD1AE0" w:rsidR="00994A3D" w:rsidP="00BD1AE0" w:rsidRDefault="00994A3D" w14:paraId="07970E94" w14:textId="77777777">
      <w:pPr>
        <w:pStyle w:val="Rubrik1"/>
      </w:pPr>
      <w:r w:rsidRPr="00BD1AE0">
        <w:t>Supplementary Figures</w:t>
      </w:r>
    </w:p>
    <w:p w:rsidRPr="00BD1AE0" w:rsidR="00E31624" w:rsidP="00E31624" w:rsidRDefault="00E31624" w14:paraId="1294776D" w14:textId="21FA2C24">
      <w:pPr>
        <w:rPr>
          <w:rFonts w:cs="Times New Roman"/>
          <w:b/>
          <w:bCs/>
          <w:u w:val="single"/>
        </w:rPr>
      </w:pPr>
    </w:p>
    <w:p w:rsidRPr="00BD1AE0" w:rsidR="00E31624" w:rsidP="00E31624" w:rsidRDefault="00E31624" w14:paraId="64B65C59" w14:textId="77777777">
      <w:pPr>
        <w:jc w:val="center"/>
        <w:rPr>
          <w:rFonts w:cs="Times New Roman"/>
        </w:rPr>
      </w:pPr>
      <w:r w:rsidRPr="00BD1AE0">
        <w:rPr>
          <w:rFonts w:cs="Times New Roman"/>
          <w:noProof/>
          <w:vertAlign w:val="superscript"/>
        </w:rPr>
        <w:drawing>
          <wp:inline distT="0" distB="0" distL="0" distR="0" wp14:anchorId="5F29E9AA" wp14:editId="43CA7E21">
            <wp:extent cx="2495550" cy="4483100"/>
            <wp:effectExtent l="0" t="0" r="0" b="12700"/>
            <wp:docPr id="705761569" name="Diagram 70576156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:rsidRPr="00BD1AE0" w:rsidR="00E31624" w:rsidP="00E31624" w:rsidRDefault="00E31624" w14:paraId="4301B4AC" w14:textId="02F2DD63">
      <w:pPr>
        <w:rPr>
          <w:rFonts w:cs="Times New Roman"/>
          <w:b/>
          <w:bCs/>
          <w:szCs w:val="24"/>
        </w:rPr>
      </w:pPr>
      <w:bookmarkStart w:name="_Hlk175758106" w:id="0"/>
      <w:r w:rsidRPr="00BD1AE0">
        <w:rPr>
          <w:rFonts w:cs="Times New Roman"/>
          <w:b/>
          <w:bCs/>
          <w:szCs w:val="24"/>
        </w:rPr>
        <w:t>Supplemental Figure S1</w:t>
      </w:r>
      <w:bookmarkEnd w:id="0"/>
      <w:r w:rsidRPr="00BD1AE0">
        <w:rPr>
          <w:rFonts w:cs="Times New Roman"/>
          <w:b/>
          <w:bCs/>
          <w:szCs w:val="24"/>
        </w:rPr>
        <w:t xml:space="preserve">.  Flowchart </w:t>
      </w:r>
      <w:r w:rsidRPr="00BD1AE0" w:rsidR="00113C4A">
        <w:rPr>
          <w:rFonts w:cs="Times New Roman"/>
          <w:b/>
          <w:bCs/>
          <w:szCs w:val="24"/>
        </w:rPr>
        <w:t>for</w:t>
      </w:r>
      <w:r w:rsidRPr="00BD1AE0">
        <w:rPr>
          <w:rFonts w:cs="Times New Roman"/>
          <w:b/>
          <w:bCs/>
          <w:szCs w:val="24"/>
        </w:rPr>
        <w:t xml:space="preserve"> patient exclusion.</w:t>
      </w:r>
    </w:p>
    <w:p w:rsidR="00E31624" w:rsidP="277BEEC3" w:rsidRDefault="00E31624" w14:paraId="337D0B5E" w14:textId="77777777">
      <w:pPr>
        <w:rPr>
          <w:rFonts w:cs="Times New Roman"/>
        </w:rPr>
      </w:pPr>
      <w:r w:rsidRPr="277BEEC3" w:rsidR="00E31624">
        <w:rPr>
          <w:rFonts w:cs="Times New Roman"/>
        </w:rPr>
        <w:t xml:space="preserve">*Patients with unsatisfactory stained TMA cores had a median age of 66 years, </w:t>
      </w:r>
      <w:r w:rsidRPr="277BEEC3" w:rsidR="00E31624">
        <w:rPr>
          <w:rFonts w:cs="Times New Roman"/>
        </w:rPr>
        <w:t>comprising</w:t>
      </w:r>
      <w:r w:rsidRPr="277BEEC3" w:rsidR="00E31624">
        <w:rPr>
          <w:rFonts w:cs="Times New Roman"/>
        </w:rPr>
        <w:t xml:space="preserve"> 3 males and 10 females. The cohort included 8 patients with stage I cancer and 5 with stage II cancer. Histologically, there were 6 case</w:t>
      </w:r>
      <w:r w:rsidRPr="277BEEC3" w:rsidR="00E31624">
        <w:rPr>
          <w:rFonts w:cs="Times New Roman"/>
        </w:rPr>
        <w:t>s o</w:t>
      </w:r>
      <w:r w:rsidRPr="277BEEC3" w:rsidR="00E31624">
        <w:rPr>
          <w:rFonts w:cs="Times New Roman"/>
        </w:rPr>
        <w:t>f squamous cell carcinoma, 6 of adenocarcinoma, and 1 of large cell carcinoma. Smoking hist</w:t>
      </w:r>
      <w:r w:rsidRPr="277BEEC3" w:rsidR="00E31624">
        <w:rPr>
          <w:rFonts w:cs="Times New Roman"/>
        </w:rPr>
        <w:t xml:space="preserve">ory revealed 6 current smokers, 2 former smokers, 2 never smokers, and 3 with missing data. The median overall </w:t>
      </w:r>
      <w:r w:rsidRPr="277BEEC3" w:rsidR="00E31624">
        <w:rPr>
          <w:rFonts w:cs="Times New Roman"/>
        </w:rPr>
        <w:t>survival for this group was 54 mon</w:t>
      </w:r>
      <w:r w:rsidRPr="277BEEC3" w:rsidR="00E31624">
        <w:rPr>
          <w:rFonts w:cs="Times New Roman"/>
        </w:rPr>
        <w:t>ths.</w:t>
      </w:r>
    </w:p>
    <w:p w:rsidR="000856C0" w:rsidP="277BEEC3" w:rsidRDefault="000856C0" w14:paraId="6639D2EC" w14:textId="77777777">
      <w:pPr>
        <w:rPr>
          <w:rFonts w:cs="Times New Roman"/>
        </w:rPr>
      </w:pPr>
    </w:p>
    <w:p w:rsidR="000856C0" w:rsidP="00E31624" w:rsidRDefault="000856C0" w14:paraId="4834B410" w14:textId="77777777">
      <w:pPr>
        <w:rPr>
          <w:rFonts w:cs="Times New Roman"/>
          <w:szCs w:val="24"/>
        </w:rPr>
      </w:pPr>
    </w:p>
    <w:p w:rsidR="000856C0" w:rsidP="00E31624" w:rsidRDefault="000856C0" w14:paraId="17CB00CD" w14:textId="77777777">
      <w:pPr>
        <w:rPr>
          <w:rFonts w:cs="Times New Roman"/>
          <w:szCs w:val="24"/>
        </w:rPr>
      </w:pPr>
    </w:p>
    <w:p w:rsidR="00AB5519" w:rsidP="00E31624" w:rsidRDefault="00AB5519" w14:paraId="1A28AC4A" w14:textId="77777777">
      <w:pPr>
        <w:rPr>
          <w:rFonts w:cs="Times New Roman"/>
          <w:szCs w:val="24"/>
        </w:rPr>
      </w:pPr>
    </w:p>
    <w:p w:rsidR="00AB5519" w:rsidP="00E31624" w:rsidRDefault="00AB5519" w14:paraId="1CF9107D" w14:textId="77777777">
      <w:pPr>
        <w:rPr>
          <w:rFonts w:cs="Times New Roman"/>
          <w:szCs w:val="24"/>
        </w:rPr>
      </w:pPr>
    </w:p>
    <w:p w:rsidR="000856C0" w:rsidP="00E31624" w:rsidRDefault="000856C0" w14:paraId="7C0D9A7C" w14:textId="77777777">
      <w:pPr>
        <w:rPr>
          <w:rFonts w:cs="Times New Roman"/>
          <w:szCs w:val="24"/>
        </w:rPr>
      </w:pPr>
    </w:p>
    <w:p w:rsidRPr="000856C0" w:rsidR="000856C0" w:rsidP="000856C0" w:rsidRDefault="00930FA0" w14:paraId="6DD8BF54" w14:textId="1234D245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A20645">
        <w:rPr>
          <w:noProof/>
        </w:rPr>
        <w:drawing>
          <wp:inline distT="0" distB="0" distL="0" distR="0" wp14:anchorId="0F735E36" wp14:editId="57F1F97C">
            <wp:extent cx="4038600" cy="3543300"/>
            <wp:effectExtent l="0" t="0" r="0" b="0"/>
            <wp:docPr id="13845181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518122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856C0" w:rsidR="000856C0">
        <w:rPr>
          <w:rStyle w:val="eop"/>
          <w:rFonts w:ascii="Calibri" w:hAnsi="Calibri" w:cs="Calibri"/>
          <w:lang w:val="en-US"/>
        </w:rPr>
        <w:t> </w:t>
      </w:r>
    </w:p>
    <w:p w:rsidRPr="000856C0" w:rsidR="000856C0" w:rsidP="000856C0" w:rsidRDefault="000856C0" w14:paraId="2F30E5DD" w14:textId="30C9D67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0856C0">
        <w:rPr>
          <w:b/>
          <w:bCs/>
          <w:lang w:val="en-US"/>
        </w:rPr>
        <w:t>Supplemental Figure S2</w:t>
      </w:r>
      <w:r>
        <w:rPr>
          <w:b/>
          <w:bCs/>
          <w:lang w:val="en-US"/>
        </w:rPr>
        <w:t xml:space="preserve">: </w:t>
      </w:r>
      <w:r>
        <w:rPr>
          <w:rStyle w:val="normaltextrun"/>
          <w:lang w:val="en-US"/>
        </w:rPr>
        <w:t xml:space="preserve">Kaplan Meier curve demonstrating the difference on Time to </w:t>
      </w:r>
      <w:proofErr w:type="gramStart"/>
      <w:r>
        <w:rPr>
          <w:rStyle w:val="normaltextrun"/>
          <w:lang w:val="en-US"/>
        </w:rPr>
        <w:t>Progression  according</w:t>
      </w:r>
      <w:proofErr w:type="gramEnd"/>
      <w:r>
        <w:rPr>
          <w:rStyle w:val="normaltextrun"/>
          <w:lang w:val="en-US"/>
        </w:rPr>
        <w:t xml:space="preserve"> to PD-1 expression in T cells by using a 10% expression cut-off.</w:t>
      </w:r>
      <w:r w:rsidRPr="000856C0">
        <w:rPr>
          <w:rStyle w:val="eop"/>
          <w:lang w:val="en-US"/>
        </w:rPr>
        <w:t> </w:t>
      </w:r>
    </w:p>
    <w:p w:rsidR="000856C0" w:rsidP="00E31624" w:rsidRDefault="000856C0" w14:paraId="7D32D23D" w14:textId="77777777">
      <w:pPr>
        <w:rPr>
          <w:rFonts w:cs="Times New Roman"/>
          <w:szCs w:val="24"/>
        </w:rPr>
      </w:pPr>
    </w:p>
    <w:p w:rsidR="004326F1" w:rsidRDefault="004326F1" w14:paraId="6BD4CD6C" w14:textId="15D5731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4326F1" w:rsidP="00E31624" w:rsidRDefault="004326F1" w14:paraId="38AD2913" w14:textId="77777777">
      <w:pPr>
        <w:rPr>
          <w:rFonts w:cs="Times New Roman"/>
          <w:szCs w:val="24"/>
        </w:rPr>
      </w:pPr>
    </w:p>
    <w:p w:rsidR="004326F1" w:rsidP="00E31624" w:rsidRDefault="004326F1" w14:paraId="01704A67" w14:textId="77777777">
      <w:pPr>
        <w:rPr>
          <w:rFonts w:cs="Times New Roman"/>
          <w:szCs w:val="24"/>
        </w:rPr>
      </w:pPr>
    </w:p>
    <w:p w:rsidR="004326F1" w:rsidP="277BEEC3" w:rsidRDefault="004326F1" w14:paraId="7C468A4B" w14:textId="0A62A5CB">
      <w:pPr>
        <w:pStyle w:val="Normal"/>
      </w:pPr>
      <w:r>
        <w:br/>
      </w:r>
      <w:r w:rsidR="650428A9">
        <w:drawing>
          <wp:inline wp14:editId="1EED2744" wp14:anchorId="49CDFAD7">
            <wp:extent cx="2638425" cy="2638425"/>
            <wp:effectExtent l="0" t="0" r="0" b="0"/>
            <wp:docPr id="72433222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1e4f9e61f37e4c7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650428A9">
        <w:drawing>
          <wp:inline wp14:editId="678693A3" wp14:anchorId="30C67AAD">
            <wp:extent cx="3038475" cy="2638425"/>
            <wp:effectExtent l="0" t="0" r="0" b="0"/>
            <wp:docPr id="628719243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889bc0eac3d458d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847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</w:p>
    <w:p w:rsidR="004326F1" w:rsidP="004326F1" w:rsidRDefault="004326F1" w14:paraId="393468AA" w14:textId="00BBE458">
      <w:pPr>
        <w:rPr>
          <w:rFonts w:cs="Times New Roman"/>
        </w:rPr>
      </w:pPr>
      <w:r w:rsidRPr="277BEEC3" w:rsidR="004326F1">
        <w:rPr>
          <w:rFonts w:cs="Times New Roman"/>
          <w:b w:val="1"/>
          <w:bCs w:val="1"/>
        </w:rPr>
        <w:t xml:space="preserve">Supplemental </w:t>
      </w:r>
      <w:r w:rsidRPr="277BEEC3" w:rsidR="004326F1">
        <w:rPr>
          <w:rFonts w:cs="Times New Roman"/>
          <w:b w:val="1"/>
          <w:bCs w:val="1"/>
        </w:rPr>
        <w:t xml:space="preserve">Figure </w:t>
      </w:r>
      <w:r w:rsidRPr="277BEEC3" w:rsidR="004326F1">
        <w:rPr>
          <w:rFonts w:cs="Times New Roman"/>
          <w:b w:val="1"/>
          <w:bCs w:val="1"/>
        </w:rPr>
        <w:t>S3</w:t>
      </w:r>
      <w:r w:rsidRPr="277BEEC3" w:rsidR="6FDC13E2">
        <w:rPr>
          <w:rFonts w:cs="Times New Roman"/>
          <w:b w:val="1"/>
          <w:bCs w:val="1"/>
        </w:rPr>
        <w:t>:</w:t>
      </w:r>
      <w:r w:rsidRPr="277BEEC3" w:rsidR="004326F1">
        <w:rPr>
          <w:rFonts w:cs="Times New Roman"/>
          <w:b w:val="1"/>
          <w:bCs w:val="1"/>
        </w:rPr>
        <w:t xml:space="preserve"> </w:t>
      </w:r>
      <w:r w:rsidRPr="277BEEC3" w:rsidR="004326F1">
        <w:rPr>
          <w:rFonts w:cs="Times New Roman"/>
        </w:rPr>
        <w:t xml:space="preserve">Kaplan Meier curves depicting the effect of PD-1 expression on T cells by using a 10% cut-off </w:t>
      </w:r>
      <w:r w:rsidRPr="277BEEC3" w:rsidR="60D72D59">
        <w:rPr>
          <w:rFonts w:cs="Times New Roman"/>
        </w:rPr>
        <w:t xml:space="preserve">for </w:t>
      </w:r>
      <w:r w:rsidRPr="277BEEC3" w:rsidR="479DB965">
        <w:rPr>
          <w:rFonts w:cs="Times New Roman"/>
        </w:rPr>
        <w:t>10-year</w:t>
      </w:r>
      <w:r w:rsidRPr="277BEEC3" w:rsidR="60D72D59">
        <w:rPr>
          <w:rFonts w:cs="Times New Roman"/>
        </w:rPr>
        <w:t xml:space="preserve"> </w:t>
      </w:r>
      <w:r w:rsidRPr="277BEEC3" w:rsidR="004326F1">
        <w:rPr>
          <w:rFonts w:cs="Times New Roman"/>
        </w:rPr>
        <w:t>o</w:t>
      </w:r>
      <w:r w:rsidRPr="277BEEC3" w:rsidR="4201045A">
        <w:rPr>
          <w:rFonts w:cs="Times New Roman"/>
        </w:rPr>
        <w:t>verall survival</w:t>
      </w:r>
      <w:r w:rsidRPr="277BEEC3" w:rsidR="004326F1">
        <w:rPr>
          <w:rFonts w:cs="Times New Roman"/>
        </w:rPr>
        <w:t xml:space="preserve"> </w:t>
      </w:r>
      <w:r w:rsidRPr="277BEEC3" w:rsidR="004326F1">
        <w:rPr>
          <w:rFonts w:cs="Times New Roman"/>
          <w:b w:val="1"/>
          <w:bCs w:val="1"/>
        </w:rPr>
        <w:t>A</w:t>
      </w:r>
      <w:r w:rsidRPr="277BEEC3" w:rsidR="004326F1">
        <w:rPr>
          <w:rFonts w:cs="Times New Roman"/>
        </w:rPr>
        <w:t xml:space="preserve">. </w:t>
      </w:r>
      <w:r w:rsidRPr="277BEEC3" w:rsidR="004326F1">
        <w:rPr>
          <w:rFonts w:cs="Times New Roman"/>
        </w:rPr>
        <w:t xml:space="preserve">Stage I NSCLC patients in the analyzed cohort and </w:t>
      </w:r>
      <w:r w:rsidRPr="277BEEC3" w:rsidR="004326F1">
        <w:rPr>
          <w:rFonts w:cs="Times New Roman"/>
          <w:b w:val="1"/>
          <w:bCs w:val="1"/>
        </w:rPr>
        <w:t>B</w:t>
      </w:r>
      <w:r w:rsidRPr="277BEEC3" w:rsidR="004326F1">
        <w:rPr>
          <w:rFonts w:cs="Times New Roman"/>
        </w:rPr>
        <w:t>.</w:t>
      </w:r>
      <w:r w:rsidRPr="277BEEC3" w:rsidR="004326F1">
        <w:rPr>
          <w:rFonts w:cs="Times New Roman"/>
        </w:rPr>
        <w:t xml:space="preserve"> Stage II NSCLC patients in the analyzed cohort.</w:t>
      </w:r>
    </w:p>
    <w:p w:rsidRPr="00BD1AE0" w:rsidR="004326F1" w:rsidP="00E31624" w:rsidRDefault="004326F1" w14:paraId="5EB2BD33" w14:textId="77777777">
      <w:pPr>
        <w:rPr>
          <w:rFonts w:cs="Times New Roman"/>
          <w:szCs w:val="24"/>
        </w:rPr>
      </w:pPr>
    </w:p>
    <w:p w:rsidRPr="00BD1AE0" w:rsidR="00994A3D" w:rsidP="00994A3D" w:rsidRDefault="00994A3D" w14:paraId="4916FCC9" w14:textId="77777777">
      <w:pPr>
        <w:keepNext/>
        <w:rPr>
          <w:rFonts w:cs="Times New Roman"/>
          <w:szCs w:val="24"/>
        </w:rPr>
      </w:pPr>
    </w:p>
    <w:p w:rsidRPr="00BD1AE0" w:rsidR="00DE23E8" w:rsidP="00654E8F" w:rsidRDefault="00DE23E8" w14:paraId="58F1AED1" w14:textId="77777777">
      <w:pPr>
        <w:spacing w:before="240"/>
        <w:rPr>
          <w:rFonts w:cs="Times New Roman"/>
        </w:rPr>
      </w:pPr>
    </w:p>
    <w:sectPr w:rsidRPr="00BD1AE0" w:rsidR="00DE23E8" w:rsidSect="0093429D">
      <w:headerReference w:type="even" r:id="rId23"/>
      <w:footerReference w:type="even" r:id="rId24"/>
      <w:footerReference w:type="default" r:id="rId25"/>
      <w:headerReference w:type="first" r:id="rId26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405EF" w:rsidP="00117666" w:rsidRDefault="005405EF" w14:paraId="491CE8B2" w14:textId="77777777">
      <w:pPr>
        <w:spacing w:after="0"/>
      </w:pPr>
      <w:r>
        <w:separator/>
      </w:r>
    </w:p>
  </w:endnote>
  <w:endnote w:type="continuationSeparator" w:id="0">
    <w:p w:rsidR="005405EF" w:rsidP="00117666" w:rsidRDefault="005405EF" w14:paraId="2B2C55A0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425102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25102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425102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425102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25102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425102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405EF" w:rsidP="00117666" w:rsidRDefault="005405EF" w14:paraId="439799E1" w14:textId="77777777">
      <w:pPr>
        <w:spacing w:after="0"/>
      </w:pPr>
      <w:r>
        <w:separator/>
      </w:r>
    </w:p>
  </w:footnote>
  <w:footnote w:type="continuationSeparator" w:id="0">
    <w:p w:rsidR="005405EF" w:rsidP="00117666" w:rsidRDefault="005405EF" w14:paraId="0C02713F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425102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425102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 w:val="false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DDD"/>
    <w:rsid w:val="00034304"/>
    <w:rsid w:val="00035434"/>
    <w:rsid w:val="00052A14"/>
    <w:rsid w:val="00077D53"/>
    <w:rsid w:val="000856C0"/>
    <w:rsid w:val="00105FD9"/>
    <w:rsid w:val="00113C4A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0FC3"/>
    <w:rsid w:val="00425102"/>
    <w:rsid w:val="004326F1"/>
    <w:rsid w:val="00447801"/>
    <w:rsid w:val="00452E9C"/>
    <w:rsid w:val="004735C8"/>
    <w:rsid w:val="004961FF"/>
    <w:rsid w:val="00517A89"/>
    <w:rsid w:val="005250F2"/>
    <w:rsid w:val="005405EF"/>
    <w:rsid w:val="005721CC"/>
    <w:rsid w:val="00593EEA"/>
    <w:rsid w:val="005A5EEE"/>
    <w:rsid w:val="006375C7"/>
    <w:rsid w:val="00654E8F"/>
    <w:rsid w:val="00656B5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637D"/>
    <w:rsid w:val="009151AA"/>
    <w:rsid w:val="00930FA0"/>
    <w:rsid w:val="0093429D"/>
    <w:rsid w:val="00943573"/>
    <w:rsid w:val="009669FE"/>
    <w:rsid w:val="00970F7D"/>
    <w:rsid w:val="00980D95"/>
    <w:rsid w:val="00994A3D"/>
    <w:rsid w:val="009C2B12"/>
    <w:rsid w:val="009C70F3"/>
    <w:rsid w:val="009D2003"/>
    <w:rsid w:val="00A174D9"/>
    <w:rsid w:val="00A569CD"/>
    <w:rsid w:val="00AB5519"/>
    <w:rsid w:val="00AB6715"/>
    <w:rsid w:val="00AC1A6C"/>
    <w:rsid w:val="00B1671E"/>
    <w:rsid w:val="00B25EB8"/>
    <w:rsid w:val="00B354E1"/>
    <w:rsid w:val="00B37F4D"/>
    <w:rsid w:val="00BD1AE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624"/>
    <w:rsid w:val="00E52377"/>
    <w:rsid w:val="00E558D0"/>
    <w:rsid w:val="00E64E17"/>
    <w:rsid w:val="00E866C9"/>
    <w:rsid w:val="00EA3D3C"/>
    <w:rsid w:val="00F46900"/>
    <w:rsid w:val="00F61D89"/>
    <w:rsid w:val="00F732F3"/>
    <w:rsid w:val="277BEEC3"/>
    <w:rsid w:val="352EF4C7"/>
    <w:rsid w:val="4201045A"/>
    <w:rsid w:val="479DB965"/>
    <w:rsid w:val="49A096BA"/>
    <w:rsid w:val="581869A0"/>
    <w:rsid w:val="5F12AA92"/>
    <w:rsid w:val="60D72D59"/>
    <w:rsid w:val="650428A9"/>
    <w:rsid w:val="6FDC13E2"/>
    <w:rsid w:val="713577D4"/>
    <w:rsid w:val="75E2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character" w:styleId="Rubrik1Char" w:customStyle="1">
    <w:name w:val="Rubrik 1 Char"/>
    <w:basedOn w:val="Standardstycketeckensnitt"/>
    <w:link w:val="Rubrik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Rubrik2Char" w:customStyle="1">
    <w:name w:val="Rubrik 2 Char"/>
    <w:basedOn w:val="Standardstycketeckensnitt"/>
    <w:link w:val="Rubrik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UnderrubrikChar" w:customStyle="1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ngtextChar" w:customStyle="1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B6715"/>
    <w:rPr>
      <w:sz w:val="20"/>
      <w:szCs w:val="20"/>
    </w:rPr>
  </w:style>
  <w:style w:type="character" w:styleId="KommentarerChar" w:customStyle="1">
    <w:name w:val="Kommentarer Char"/>
    <w:basedOn w:val="Standardstycketeckensnitt"/>
    <w:link w:val="Kommentarer"/>
    <w:uiPriority w:val="99"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styleId="KommentarsmneChar" w:customStyle="1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SlutnotstextChar" w:customStyle="1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SidfotChar" w:customStyle="1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tnotstextChar" w:customStyle="1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SidhuvudChar" w:customStyle="1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styleId="Rubrik3Char" w:customStyle="1">
    <w:name w:val="Rubrik 3 Char"/>
    <w:basedOn w:val="Standardstycketeckensnitt"/>
    <w:link w:val="Rubrik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Rubrik4Char" w:customStyle="1">
    <w:name w:val="Rubrik 4 Char"/>
    <w:basedOn w:val="Standardstycketeckensnitt"/>
    <w:link w:val="Rubrik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Rubrik5Char" w:customStyle="1">
    <w:name w:val="Rubrik 5 Char"/>
    <w:basedOn w:val="Standardstycketeckensnitt"/>
    <w:link w:val="Rubrik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CitatChar" w:customStyle="1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RubrikChar" w:customStyle="1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paragraph" w:customStyle="1">
    <w:name w:val="paragraph"/>
    <w:basedOn w:val="Normal"/>
    <w:rsid w:val="000856C0"/>
    <w:pPr>
      <w:spacing w:before="100" w:beforeAutospacing="1" w:after="100" w:afterAutospacing="1"/>
    </w:pPr>
    <w:rPr>
      <w:rFonts w:eastAsia="Times New Roman" w:cs="Times New Roman"/>
      <w:szCs w:val="24"/>
      <w:lang w:val="sv-SE" w:eastAsia="sv-SE"/>
    </w:rPr>
  </w:style>
  <w:style w:type="character" w:styleId="wacimagecontainer" w:customStyle="1">
    <w:name w:val="wacimagecontainer"/>
    <w:basedOn w:val="Standardstycketeckensnitt"/>
    <w:rsid w:val="000856C0"/>
  </w:style>
  <w:style w:type="character" w:styleId="eop" w:customStyle="1">
    <w:name w:val="eop"/>
    <w:basedOn w:val="Standardstycketeckensnitt"/>
    <w:rsid w:val="000856C0"/>
  </w:style>
  <w:style w:type="character" w:styleId="normaltextrun" w:customStyle="1">
    <w:name w:val="normaltextrun"/>
    <w:basedOn w:val="Standardstycketeckensnitt"/>
    <w:rsid w:val="00085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0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diagramQuickStyle" Target="diagrams/quickStyle1.xml" Id="rId13" /><Relationship Type="http://schemas.openxmlformats.org/officeDocument/2006/relationships/header" Target="header2.xml" Id="rId26" /><Relationship Type="http://schemas.openxmlformats.org/officeDocument/2006/relationships/customXml" Target="../customXml/item3.xml" Id="rId3" /><Relationship Type="http://schemas.microsoft.com/office/2016/09/relationships/commentsIds" Target="commentsIds.xml" Id="rId21" /><Relationship Type="http://schemas.openxmlformats.org/officeDocument/2006/relationships/settings" Target="settings.xml" Id="rId7" /><Relationship Type="http://schemas.openxmlformats.org/officeDocument/2006/relationships/diagramLayout" Target="diagrams/layout1.xml" Id="rId12" /><Relationship Type="http://schemas.openxmlformats.org/officeDocument/2006/relationships/footer" Target="footer2.xml" Id="rId25" /><Relationship Type="http://schemas.openxmlformats.org/officeDocument/2006/relationships/customXml" Target="../customXml/item2.xml" Id="rId2" /><Relationship Type="http://schemas.openxmlformats.org/officeDocument/2006/relationships/image" Target="media/image1.png" Id="rId16" /><Relationship Type="http://schemas.microsoft.com/office/2011/relationships/commentsExtended" Target="commentsExtended.xml" Id="rId20" /><Relationship Type="http://schemas.openxmlformats.org/officeDocument/2006/relationships/theme" Target="theme/theme1.xml" Id="rId29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diagramData" Target="diagrams/data1.xml" Id="rId11" /><Relationship Type="http://schemas.openxmlformats.org/officeDocument/2006/relationships/footer" Target="footer1.xml" Id="rId24" /><Relationship Type="http://schemas.openxmlformats.org/officeDocument/2006/relationships/numbering" Target="numbering.xml" Id="rId5" /><Relationship Type="http://schemas.microsoft.com/office/2007/relationships/diagramDrawing" Target="diagrams/drawing1.xml" Id="rId15" /><Relationship Type="http://schemas.openxmlformats.org/officeDocument/2006/relationships/header" Target="header1.xml" Id="rId23" /><Relationship Type="http://schemas.microsoft.com/office/2011/relationships/people" Target="people.xml" Id="rId28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diagramColors" Target="diagrams/colors1.xml" Id="rId14" /><Relationship Type="http://schemas.openxmlformats.org/officeDocument/2006/relationships/fontTable" Target="fontTable.xml" Id="rId27" /><Relationship Type="http://schemas.openxmlformats.org/officeDocument/2006/relationships/image" Target="/media/image4.png" Id="R1e4f9e61f37e4c74" /><Relationship Type="http://schemas.openxmlformats.org/officeDocument/2006/relationships/image" Target="/media/image5.png" Id="Rd889bc0eac3d458d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D3AA482-93BD-4AC9-A431-B9EF21559321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sv-SE"/>
        </a:p>
      </dgm:t>
    </dgm:pt>
    <dgm:pt modelId="{0E7C5A18-F159-4D12-91F9-69957D86C276}">
      <dgm:prSet phldrT="[Text]" custT="1"/>
      <dgm:spPr/>
      <dgm:t>
        <a:bodyPr/>
        <a:lstStyle/>
        <a:p>
          <a:pPr algn="ctr"/>
          <a:r>
            <a:rPr lang="sv-SE" sz="800" b="0">
              <a:latin typeface="Times New Roman" panose="02020603050405020304" pitchFamily="18" charset="0"/>
              <a:cs typeface="Times New Roman" panose="02020603050405020304" pitchFamily="18" charset="0"/>
            </a:rPr>
            <a:t>Total patients </a:t>
          </a:r>
        </a:p>
        <a:p>
          <a:pPr algn="ctr"/>
          <a:r>
            <a:rPr lang="sv-SE" sz="800" b="0">
              <a:latin typeface="Times New Roman" panose="02020603050405020304" pitchFamily="18" charset="0"/>
              <a:cs typeface="Times New Roman" panose="02020603050405020304" pitchFamily="18" charset="0"/>
            </a:rPr>
            <a:t>n=598</a:t>
          </a:r>
        </a:p>
      </dgm:t>
    </dgm:pt>
    <dgm:pt modelId="{29B9E271-F3BC-49EC-A603-F5F44305D142}" type="parTrans" cxnId="{52E2510E-4624-4695-96C1-F7FB3C85F4D4}">
      <dgm:prSet/>
      <dgm:spPr/>
      <dgm:t>
        <a:bodyPr/>
        <a:lstStyle/>
        <a:p>
          <a:pPr algn="ctr"/>
          <a:endParaRPr lang="sv-SE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9693D07-6F4A-4591-903A-CB8665526C19}" type="sibTrans" cxnId="{52E2510E-4624-4695-96C1-F7FB3C85F4D4}">
      <dgm:prSet/>
      <dgm:spPr/>
      <dgm:t>
        <a:bodyPr/>
        <a:lstStyle/>
        <a:p>
          <a:pPr algn="ctr"/>
          <a:endParaRPr lang="sv-SE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6845383-3EA9-4083-83F9-614E49920321}">
      <dgm:prSet phldrT="[Text]" custT="1"/>
      <dgm:spPr/>
      <dgm:t>
        <a:bodyPr/>
        <a:lstStyle/>
        <a:p>
          <a:pPr algn="ctr"/>
          <a:r>
            <a:rPr lang="sv-SE" sz="800" b="0">
              <a:latin typeface="Times New Roman" panose="02020603050405020304" pitchFamily="18" charset="0"/>
              <a:cs typeface="Times New Roman" panose="02020603050405020304" pitchFamily="18" charset="0"/>
            </a:rPr>
            <a:t>Excleuded due to Histology                       (neuroendocrine and metastasis) (55) n=543.</a:t>
          </a:r>
        </a:p>
      </dgm:t>
    </dgm:pt>
    <dgm:pt modelId="{706AD025-7542-4590-8539-B6187387762A}" type="parTrans" cxnId="{6DF99CC3-410F-4636-858B-2890A8E5E1BF}">
      <dgm:prSet/>
      <dgm:spPr/>
      <dgm:t>
        <a:bodyPr/>
        <a:lstStyle/>
        <a:p>
          <a:pPr algn="ctr"/>
          <a:endParaRPr lang="sv-SE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86E8245-7BAC-41F1-90B2-776D9C4464EE}" type="sibTrans" cxnId="{6DF99CC3-410F-4636-858B-2890A8E5E1BF}">
      <dgm:prSet/>
      <dgm:spPr/>
      <dgm:t>
        <a:bodyPr/>
        <a:lstStyle/>
        <a:p>
          <a:pPr algn="ctr"/>
          <a:endParaRPr lang="sv-SE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9CF8EF5-A37C-4268-AF62-1057F0D72679}">
      <dgm:prSet phldrT="[Text]" custT="1"/>
      <dgm:spPr/>
      <dgm:t>
        <a:bodyPr/>
        <a:lstStyle/>
        <a:p>
          <a:pPr algn="ctr"/>
          <a:r>
            <a:rPr lang="sv-SE" sz="800" b="0">
              <a:latin typeface="Times New Roman" panose="02020603050405020304" pitchFamily="18" charset="0"/>
              <a:cs typeface="Times New Roman" panose="02020603050405020304" pitchFamily="18" charset="0"/>
            </a:rPr>
            <a:t>Excluded due to high TNM stadium (15) n=528.</a:t>
          </a:r>
        </a:p>
      </dgm:t>
    </dgm:pt>
    <dgm:pt modelId="{2D3B5CA7-3E28-4ED6-BC5A-9909A85608AC}" type="parTrans" cxnId="{2C626D7A-215F-4F94-9DA1-F3E14802CD5D}">
      <dgm:prSet/>
      <dgm:spPr/>
      <dgm:t>
        <a:bodyPr/>
        <a:lstStyle/>
        <a:p>
          <a:pPr algn="ctr"/>
          <a:endParaRPr lang="sv-SE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F3B71B0-1F94-4E80-A896-0A5C797A7724}" type="sibTrans" cxnId="{2C626D7A-215F-4F94-9DA1-F3E14802CD5D}">
      <dgm:prSet/>
      <dgm:spPr/>
      <dgm:t>
        <a:bodyPr/>
        <a:lstStyle/>
        <a:p>
          <a:pPr algn="ctr"/>
          <a:endParaRPr lang="sv-SE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72D7DA4-3D1A-4C97-B198-5CCC5EA48E69}">
      <dgm:prSet phldrT="[Text]" custT="1"/>
      <dgm:spPr/>
      <dgm:t>
        <a:bodyPr/>
        <a:lstStyle/>
        <a:p>
          <a:pPr algn="ctr"/>
          <a:r>
            <a:rPr lang="sv-SE" sz="800" b="0">
              <a:latin typeface="Times New Roman" panose="02020603050405020304" pitchFamily="18" charset="0"/>
              <a:cs typeface="Times New Roman" panose="02020603050405020304" pitchFamily="18" charset="0"/>
            </a:rPr>
            <a:t>Excluded due to incomplete data registration (41) n=487</a:t>
          </a:r>
        </a:p>
      </dgm:t>
    </dgm:pt>
    <dgm:pt modelId="{D4933F1A-2893-4506-8AB7-78CB12531A50}" type="parTrans" cxnId="{D1AD7B1A-069F-4540-962C-FCE9D79E8878}">
      <dgm:prSet/>
      <dgm:spPr/>
      <dgm:t>
        <a:bodyPr/>
        <a:lstStyle/>
        <a:p>
          <a:pPr algn="ctr"/>
          <a:endParaRPr lang="sv-SE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CE549C4-6E36-4790-A027-7A761623EA4C}" type="sibTrans" cxnId="{D1AD7B1A-069F-4540-962C-FCE9D79E8878}">
      <dgm:prSet/>
      <dgm:spPr/>
      <dgm:t>
        <a:bodyPr/>
        <a:lstStyle/>
        <a:p>
          <a:pPr algn="ctr"/>
          <a:endParaRPr lang="sv-SE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788227D-C87D-42A4-B8B4-5384CB6C1926}">
      <dgm:prSet phldrT="[Text]" custT="1"/>
      <dgm:spPr/>
      <dgm:t>
        <a:bodyPr/>
        <a:lstStyle/>
        <a:p>
          <a:pPr algn="ctr"/>
          <a:r>
            <a:rPr lang="sv-SE" sz="800" b="0">
              <a:latin typeface="Times New Roman" panose="02020603050405020304" pitchFamily="18" charset="0"/>
              <a:cs typeface="Times New Roman" panose="02020603050405020304" pitchFamily="18" charset="0"/>
            </a:rPr>
            <a:t>Excluded due to unsatisfactory stained TMA cores* (13) N-474  </a:t>
          </a:r>
        </a:p>
      </dgm:t>
    </dgm:pt>
    <dgm:pt modelId="{1269EB20-115F-42A3-9AA9-0CFDB056D6E5}" type="parTrans" cxnId="{47FAF868-ADD6-4F2C-877D-DAE5E9537CAD}">
      <dgm:prSet/>
      <dgm:spPr/>
      <dgm:t>
        <a:bodyPr/>
        <a:lstStyle/>
        <a:p>
          <a:pPr algn="ctr"/>
          <a:endParaRPr lang="sv-SE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C7391A8-0B4E-43E8-84F8-F009424B163D}" type="sibTrans" cxnId="{47FAF868-ADD6-4F2C-877D-DAE5E9537CAD}">
      <dgm:prSet/>
      <dgm:spPr/>
      <dgm:t>
        <a:bodyPr/>
        <a:lstStyle/>
        <a:p>
          <a:pPr algn="ctr"/>
          <a:endParaRPr lang="sv-SE" sz="8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090A360-B8A2-450F-AB25-33414119F336}" type="pres">
      <dgm:prSet presAssocID="{4D3AA482-93BD-4AC9-A431-B9EF21559321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DFF7F465-2EE3-4C2D-95C6-725897EFF715}" type="pres">
      <dgm:prSet presAssocID="{4D3AA482-93BD-4AC9-A431-B9EF21559321}" presName="hierFlow" presStyleCnt="0"/>
      <dgm:spPr/>
    </dgm:pt>
    <dgm:pt modelId="{0EAE8BE3-BA22-40A8-ACB2-A010523BD667}" type="pres">
      <dgm:prSet presAssocID="{4D3AA482-93BD-4AC9-A431-B9EF21559321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6C93C67F-4EA5-46A9-B963-D211F4C425B4}" type="pres">
      <dgm:prSet presAssocID="{0E7C5A18-F159-4D12-91F9-69957D86C276}" presName="Name14" presStyleCnt="0"/>
      <dgm:spPr/>
    </dgm:pt>
    <dgm:pt modelId="{11DCEB73-7ABA-4632-BD23-3CBC66B53A6A}" type="pres">
      <dgm:prSet presAssocID="{0E7C5A18-F159-4D12-91F9-69957D86C276}" presName="level1Shape" presStyleLbl="node0" presStyleIdx="0" presStyleCnt="1">
        <dgm:presLayoutVars>
          <dgm:chPref val="3"/>
        </dgm:presLayoutVars>
      </dgm:prSet>
      <dgm:spPr/>
    </dgm:pt>
    <dgm:pt modelId="{FA691B14-D457-4CA8-9DF8-15A00A870C66}" type="pres">
      <dgm:prSet presAssocID="{0E7C5A18-F159-4D12-91F9-69957D86C276}" presName="hierChild2" presStyleCnt="0"/>
      <dgm:spPr/>
    </dgm:pt>
    <dgm:pt modelId="{41153837-BEC5-4A09-8811-7A032BA39465}" type="pres">
      <dgm:prSet presAssocID="{706AD025-7542-4590-8539-B6187387762A}" presName="Name19" presStyleLbl="parChTrans1D2" presStyleIdx="0" presStyleCnt="1"/>
      <dgm:spPr/>
    </dgm:pt>
    <dgm:pt modelId="{90AAE2D1-9E7C-492C-8408-BAB780FE3AE6}" type="pres">
      <dgm:prSet presAssocID="{16845383-3EA9-4083-83F9-614E49920321}" presName="Name21" presStyleCnt="0"/>
      <dgm:spPr/>
    </dgm:pt>
    <dgm:pt modelId="{81493547-C653-4E12-BCB8-F6BFE53D12E7}" type="pres">
      <dgm:prSet presAssocID="{16845383-3EA9-4083-83F9-614E49920321}" presName="level2Shape" presStyleLbl="node2" presStyleIdx="0" presStyleCnt="1"/>
      <dgm:spPr/>
    </dgm:pt>
    <dgm:pt modelId="{30AF0744-AF23-4873-B66D-A416C12AE127}" type="pres">
      <dgm:prSet presAssocID="{16845383-3EA9-4083-83F9-614E49920321}" presName="hierChild3" presStyleCnt="0"/>
      <dgm:spPr/>
    </dgm:pt>
    <dgm:pt modelId="{EE636D7E-9BBF-44FE-99AB-C8428BA09893}" type="pres">
      <dgm:prSet presAssocID="{2D3B5CA7-3E28-4ED6-BC5A-9909A85608AC}" presName="Name19" presStyleLbl="parChTrans1D3" presStyleIdx="0" presStyleCnt="1"/>
      <dgm:spPr/>
    </dgm:pt>
    <dgm:pt modelId="{36D55AC5-ED19-45AE-97CC-DD7AAB49C51E}" type="pres">
      <dgm:prSet presAssocID="{E9CF8EF5-A37C-4268-AF62-1057F0D72679}" presName="Name21" presStyleCnt="0"/>
      <dgm:spPr/>
    </dgm:pt>
    <dgm:pt modelId="{FAF69677-B08A-4D2D-818D-4AB028330A8C}" type="pres">
      <dgm:prSet presAssocID="{E9CF8EF5-A37C-4268-AF62-1057F0D72679}" presName="level2Shape" presStyleLbl="node3" presStyleIdx="0" presStyleCnt="1"/>
      <dgm:spPr/>
    </dgm:pt>
    <dgm:pt modelId="{A2C07CF5-B8C9-45B7-B7DF-8690D3289B63}" type="pres">
      <dgm:prSet presAssocID="{E9CF8EF5-A37C-4268-AF62-1057F0D72679}" presName="hierChild3" presStyleCnt="0"/>
      <dgm:spPr/>
    </dgm:pt>
    <dgm:pt modelId="{8F6E9E55-B4A5-4E5F-A537-FE4DA4386A78}" type="pres">
      <dgm:prSet presAssocID="{D4933F1A-2893-4506-8AB7-78CB12531A50}" presName="Name19" presStyleLbl="parChTrans1D4" presStyleIdx="0" presStyleCnt="2"/>
      <dgm:spPr/>
    </dgm:pt>
    <dgm:pt modelId="{46D044D8-FECD-4CF9-87FA-6E7F23533074}" type="pres">
      <dgm:prSet presAssocID="{772D7DA4-3D1A-4C97-B198-5CCC5EA48E69}" presName="Name21" presStyleCnt="0"/>
      <dgm:spPr/>
    </dgm:pt>
    <dgm:pt modelId="{82967D7E-8769-46DF-B821-AF2F974C2226}" type="pres">
      <dgm:prSet presAssocID="{772D7DA4-3D1A-4C97-B198-5CCC5EA48E69}" presName="level2Shape" presStyleLbl="node4" presStyleIdx="0" presStyleCnt="2"/>
      <dgm:spPr/>
    </dgm:pt>
    <dgm:pt modelId="{8BB39604-6776-4D2E-8C85-54CE9074A8B0}" type="pres">
      <dgm:prSet presAssocID="{772D7DA4-3D1A-4C97-B198-5CCC5EA48E69}" presName="hierChild3" presStyleCnt="0"/>
      <dgm:spPr/>
    </dgm:pt>
    <dgm:pt modelId="{36B2176B-58C2-4D13-ABF6-4C6433D0C0C2}" type="pres">
      <dgm:prSet presAssocID="{1269EB20-115F-42A3-9AA9-0CFDB056D6E5}" presName="Name19" presStyleLbl="parChTrans1D4" presStyleIdx="1" presStyleCnt="2"/>
      <dgm:spPr/>
    </dgm:pt>
    <dgm:pt modelId="{DFBC49D7-8107-4EF7-9C1D-7602139677B5}" type="pres">
      <dgm:prSet presAssocID="{B788227D-C87D-42A4-B8B4-5384CB6C1926}" presName="Name21" presStyleCnt="0"/>
      <dgm:spPr/>
    </dgm:pt>
    <dgm:pt modelId="{A0910999-E146-43DE-B39D-3923FE80150D}" type="pres">
      <dgm:prSet presAssocID="{B788227D-C87D-42A4-B8B4-5384CB6C1926}" presName="level2Shape" presStyleLbl="node4" presStyleIdx="1" presStyleCnt="2"/>
      <dgm:spPr/>
    </dgm:pt>
    <dgm:pt modelId="{C90DC5C9-32EC-47D6-9F15-6C95D29D6FBC}" type="pres">
      <dgm:prSet presAssocID="{B788227D-C87D-42A4-B8B4-5384CB6C1926}" presName="hierChild3" presStyleCnt="0"/>
      <dgm:spPr/>
    </dgm:pt>
    <dgm:pt modelId="{05367029-4358-449A-85FB-251ED1666AA6}" type="pres">
      <dgm:prSet presAssocID="{4D3AA482-93BD-4AC9-A431-B9EF21559321}" presName="bgShapesFlow" presStyleCnt="0"/>
      <dgm:spPr/>
    </dgm:pt>
  </dgm:ptLst>
  <dgm:cxnLst>
    <dgm:cxn modelId="{52E2510E-4624-4695-96C1-F7FB3C85F4D4}" srcId="{4D3AA482-93BD-4AC9-A431-B9EF21559321}" destId="{0E7C5A18-F159-4D12-91F9-69957D86C276}" srcOrd="0" destOrd="0" parTransId="{29B9E271-F3BC-49EC-A603-F5F44305D142}" sibTransId="{B9693D07-6F4A-4591-903A-CB8665526C19}"/>
    <dgm:cxn modelId="{D1AD7B1A-069F-4540-962C-FCE9D79E8878}" srcId="{E9CF8EF5-A37C-4268-AF62-1057F0D72679}" destId="{772D7DA4-3D1A-4C97-B198-5CCC5EA48E69}" srcOrd="0" destOrd="0" parTransId="{D4933F1A-2893-4506-8AB7-78CB12531A50}" sibTransId="{2CE549C4-6E36-4790-A027-7A761623EA4C}"/>
    <dgm:cxn modelId="{47FAF868-ADD6-4F2C-877D-DAE5E9537CAD}" srcId="{772D7DA4-3D1A-4C97-B198-5CCC5EA48E69}" destId="{B788227D-C87D-42A4-B8B4-5384CB6C1926}" srcOrd="0" destOrd="0" parTransId="{1269EB20-115F-42A3-9AA9-0CFDB056D6E5}" sibTransId="{AC7391A8-0B4E-43E8-84F8-F009424B163D}"/>
    <dgm:cxn modelId="{577D2069-101B-4957-8A4C-541B3CC38171}" type="presOf" srcId="{D4933F1A-2893-4506-8AB7-78CB12531A50}" destId="{8F6E9E55-B4A5-4E5F-A537-FE4DA4386A78}" srcOrd="0" destOrd="0" presId="urn:microsoft.com/office/officeart/2005/8/layout/hierarchy6"/>
    <dgm:cxn modelId="{A67ACF49-BEF0-44FA-89C1-7EEA26C195CD}" type="presOf" srcId="{1269EB20-115F-42A3-9AA9-0CFDB056D6E5}" destId="{36B2176B-58C2-4D13-ABF6-4C6433D0C0C2}" srcOrd="0" destOrd="0" presId="urn:microsoft.com/office/officeart/2005/8/layout/hierarchy6"/>
    <dgm:cxn modelId="{E9C11D74-55E8-4D26-93F1-ED391DC20321}" type="presOf" srcId="{4D3AA482-93BD-4AC9-A431-B9EF21559321}" destId="{1090A360-B8A2-450F-AB25-33414119F336}" srcOrd="0" destOrd="0" presId="urn:microsoft.com/office/officeart/2005/8/layout/hierarchy6"/>
    <dgm:cxn modelId="{EE631756-9F09-4AE9-B081-71CEEFAED6C0}" type="presOf" srcId="{2D3B5CA7-3E28-4ED6-BC5A-9909A85608AC}" destId="{EE636D7E-9BBF-44FE-99AB-C8428BA09893}" srcOrd="0" destOrd="0" presId="urn:microsoft.com/office/officeart/2005/8/layout/hierarchy6"/>
    <dgm:cxn modelId="{2C626D7A-215F-4F94-9DA1-F3E14802CD5D}" srcId="{16845383-3EA9-4083-83F9-614E49920321}" destId="{E9CF8EF5-A37C-4268-AF62-1057F0D72679}" srcOrd="0" destOrd="0" parTransId="{2D3B5CA7-3E28-4ED6-BC5A-9909A85608AC}" sibTransId="{4F3B71B0-1F94-4E80-A896-0A5C797A7724}"/>
    <dgm:cxn modelId="{C30346A0-6D03-4B63-AD0E-12C547697052}" type="presOf" srcId="{B788227D-C87D-42A4-B8B4-5384CB6C1926}" destId="{A0910999-E146-43DE-B39D-3923FE80150D}" srcOrd="0" destOrd="0" presId="urn:microsoft.com/office/officeart/2005/8/layout/hierarchy6"/>
    <dgm:cxn modelId="{DA6C65A1-D65A-470A-91C7-889DDE605BB2}" type="presOf" srcId="{772D7DA4-3D1A-4C97-B198-5CCC5EA48E69}" destId="{82967D7E-8769-46DF-B821-AF2F974C2226}" srcOrd="0" destOrd="0" presId="urn:microsoft.com/office/officeart/2005/8/layout/hierarchy6"/>
    <dgm:cxn modelId="{24CB86A7-7F10-4F9C-B630-731CA72B9EB3}" type="presOf" srcId="{E9CF8EF5-A37C-4268-AF62-1057F0D72679}" destId="{FAF69677-B08A-4D2D-818D-4AB028330A8C}" srcOrd="0" destOrd="0" presId="urn:microsoft.com/office/officeart/2005/8/layout/hierarchy6"/>
    <dgm:cxn modelId="{727248BE-DFEF-4E6F-96D7-9229CA5B8C47}" type="presOf" srcId="{706AD025-7542-4590-8539-B6187387762A}" destId="{41153837-BEC5-4A09-8811-7A032BA39465}" srcOrd="0" destOrd="0" presId="urn:microsoft.com/office/officeart/2005/8/layout/hierarchy6"/>
    <dgm:cxn modelId="{6DF99CC3-410F-4636-858B-2890A8E5E1BF}" srcId="{0E7C5A18-F159-4D12-91F9-69957D86C276}" destId="{16845383-3EA9-4083-83F9-614E49920321}" srcOrd="0" destOrd="0" parTransId="{706AD025-7542-4590-8539-B6187387762A}" sibTransId="{486E8245-7BAC-41F1-90B2-776D9C4464EE}"/>
    <dgm:cxn modelId="{DCC3ACF4-2885-43D1-9C97-0A4A8311BFA1}" type="presOf" srcId="{0E7C5A18-F159-4D12-91F9-69957D86C276}" destId="{11DCEB73-7ABA-4632-BD23-3CBC66B53A6A}" srcOrd="0" destOrd="0" presId="urn:microsoft.com/office/officeart/2005/8/layout/hierarchy6"/>
    <dgm:cxn modelId="{A66E50F8-9A4F-4D51-90A7-084F558023DC}" type="presOf" srcId="{16845383-3EA9-4083-83F9-614E49920321}" destId="{81493547-C653-4E12-BCB8-F6BFE53D12E7}" srcOrd="0" destOrd="0" presId="urn:microsoft.com/office/officeart/2005/8/layout/hierarchy6"/>
    <dgm:cxn modelId="{CE594DF4-1281-488C-802B-8EC0AED98F4E}" type="presParOf" srcId="{1090A360-B8A2-450F-AB25-33414119F336}" destId="{DFF7F465-2EE3-4C2D-95C6-725897EFF715}" srcOrd="0" destOrd="0" presId="urn:microsoft.com/office/officeart/2005/8/layout/hierarchy6"/>
    <dgm:cxn modelId="{4DDC8E07-C262-4920-8980-82E5B824FA30}" type="presParOf" srcId="{DFF7F465-2EE3-4C2D-95C6-725897EFF715}" destId="{0EAE8BE3-BA22-40A8-ACB2-A010523BD667}" srcOrd="0" destOrd="0" presId="urn:microsoft.com/office/officeart/2005/8/layout/hierarchy6"/>
    <dgm:cxn modelId="{99D664AD-E3B7-4E6B-AE34-1C5B6B2F9932}" type="presParOf" srcId="{0EAE8BE3-BA22-40A8-ACB2-A010523BD667}" destId="{6C93C67F-4EA5-46A9-B963-D211F4C425B4}" srcOrd="0" destOrd="0" presId="urn:microsoft.com/office/officeart/2005/8/layout/hierarchy6"/>
    <dgm:cxn modelId="{442E896C-5C4F-447B-89EA-D841C1A136CA}" type="presParOf" srcId="{6C93C67F-4EA5-46A9-B963-D211F4C425B4}" destId="{11DCEB73-7ABA-4632-BD23-3CBC66B53A6A}" srcOrd="0" destOrd="0" presId="urn:microsoft.com/office/officeart/2005/8/layout/hierarchy6"/>
    <dgm:cxn modelId="{90337B7F-0C9C-4643-8CC8-FF3B1D2D97D8}" type="presParOf" srcId="{6C93C67F-4EA5-46A9-B963-D211F4C425B4}" destId="{FA691B14-D457-4CA8-9DF8-15A00A870C66}" srcOrd="1" destOrd="0" presId="urn:microsoft.com/office/officeart/2005/8/layout/hierarchy6"/>
    <dgm:cxn modelId="{3A8D8F1C-E298-4EA6-9393-90B344234FFD}" type="presParOf" srcId="{FA691B14-D457-4CA8-9DF8-15A00A870C66}" destId="{41153837-BEC5-4A09-8811-7A032BA39465}" srcOrd="0" destOrd="0" presId="urn:microsoft.com/office/officeart/2005/8/layout/hierarchy6"/>
    <dgm:cxn modelId="{51BF7C84-ED60-41DC-9A90-B615030BB43D}" type="presParOf" srcId="{FA691B14-D457-4CA8-9DF8-15A00A870C66}" destId="{90AAE2D1-9E7C-492C-8408-BAB780FE3AE6}" srcOrd="1" destOrd="0" presId="urn:microsoft.com/office/officeart/2005/8/layout/hierarchy6"/>
    <dgm:cxn modelId="{14CAA1EE-D30D-458D-A641-30F35E057FE7}" type="presParOf" srcId="{90AAE2D1-9E7C-492C-8408-BAB780FE3AE6}" destId="{81493547-C653-4E12-BCB8-F6BFE53D12E7}" srcOrd="0" destOrd="0" presId="urn:microsoft.com/office/officeart/2005/8/layout/hierarchy6"/>
    <dgm:cxn modelId="{CCCB55D8-01C4-468C-B6F6-6C154F90985C}" type="presParOf" srcId="{90AAE2D1-9E7C-492C-8408-BAB780FE3AE6}" destId="{30AF0744-AF23-4873-B66D-A416C12AE127}" srcOrd="1" destOrd="0" presId="urn:microsoft.com/office/officeart/2005/8/layout/hierarchy6"/>
    <dgm:cxn modelId="{8A144D96-BE59-42AF-987F-94CE43917F4E}" type="presParOf" srcId="{30AF0744-AF23-4873-B66D-A416C12AE127}" destId="{EE636D7E-9BBF-44FE-99AB-C8428BA09893}" srcOrd="0" destOrd="0" presId="urn:microsoft.com/office/officeart/2005/8/layout/hierarchy6"/>
    <dgm:cxn modelId="{FCFFFFF8-7C98-4EB9-B143-B25176E27E4C}" type="presParOf" srcId="{30AF0744-AF23-4873-B66D-A416C12AE127}" destId="{36D55AC5-ED19-45AE-97CC-DD7AAB49C51E}" srcOrd="1" destOrd="0" presId="urn:microsoft.com/office/officeart/2005/8/layout/hierarchy6"/>
    <dgm:cxn modelId="{935991FD-EEFB-48EF-BAD7-D2A640B6FFDE}" type="presParOf" srcId="{36D55AC5-ED19-45AE-97CC-DD7AAB49C51E}" destId="{FAF69677-B08A-4D2D-818D-4AB028330A8C}" srcOrd="0" destOrd="0" presId="urn:microsoft.com/office/officeart/2005/8/layout/hierarchy6"/>
    <dgm:cxn modelId="{69C61E73-AF6B-4302-B77C-403968A0AF86}" type="presParOf" srcId="{36D55AC5-ED19-45AE-97CC-DD7AAB49C51E}" destId="{A2C07CF5-B8C9-45B7-B7DF-8690D3289B63}" srcOrd="1" destOrd="0" presId="urn:microsoft.com/office/officeart/2005/8/layout/hierarchy6"/>
    <dgm:cxn modelId="{A576EDC4-E191-4593-A7E9-8F8FD8102907}" type="presParOf" srcId="{A2C07CF5-B8C9-45B7-B7DF-8690D3289B63}" destId="{8F6E9E55-B4A5-4E5F-A537-FE4DA4386A78}" srcOrd="0" destOrd="0" presId="urn:microsoft.com/office/officeart/2005/8/layout/hierarchy6"/>
    <dgm:cxn modelId="{0D875DEB-EC65-44A7-BA6B-0E1EE710DF51}" type="presParOf" srcId="{A2C07CF5-B8C9-45B7-B7DF-8690D3289B63}" destId="{46D044D8-FECD-4CF9-87FA-6E7F23533074}" srcOrd="1" destOrd="0" presId="urn:microsoft.com/office/officeart/2005/8/layout/hierarchy6"/>
    <dgm:cxn modelId="{3A30B926-E747-49A7-A736-B7DD0E143122}" type="presParOf" srcId="{46D044D8-FECD-4CF9-87FA-6E7F23533074}" destId="{82967D7E-8769-46DF-B821-AF2F974C2226}" srcOrd="0" destOrd="0" presId="urn:microsoft.com/office/officeart/2005/8/layout/hierarchy6"/>
    <dgm:cxn modelId="{4AEE2A75-45AF-4A22-A446-1C184988E35A}" type="presParOf" srcId="{46D044D8-FECD-4CF9-87FA-6E7F23533074}" destId="{8BB39604-6776-4D2E-8C85-54CE9074A8B0}" srcOrd="1" destOrd="0" presId="urn:microsoft.com/office/officeart/2005/8/layout/hierarchy6"/>
    <dgm:cxn modelId="{3B7F05F0-41DE-4E7D-9A5B-E1DAD141BA87}" type="presParOf" srcId="{8BB39604-6776-4D2E-8C85-54CE9074A8B0}" destId="{36B2176B-58C2-4D13-ABF6-4C6433D0C0C2}" srcOrd="0" destOrd="0" presId="urn:microsoft.com/office/officeart/2005/8/layout/hierarchy6"/>
    <dgm:cxn modelId="{F6FBF004-4BD4-4D33-8104-E77C900E3992}" type="presParOf" srcId="{8BB39604-6776-4D2E-8C85-54CE9074A8B0}" destId="{DFBC49D7-8107-4EF7-9C1D-7602139677B5}" srcOrd="1" destOrd="0" presId="urn:microsoft.com/office/officeart/2005/8/layout/hierarchy6"/>
    <dgm:cxn modelId="{68675DB5-4351-47B6-A3CC-DD0EDAB649D4}" type="presParOf" srcId="{DFBC49D7-8107-4EF7-9C1D-7602139677B5}" destId="{A0910999-E146-43DE-B39D-3923FE80150D}" srcOrd="0" destOrd="0" presId="urn:microsoft.com/office/officeart/2005/8/layout/hierarchy6"/>
    <dgm:cxn modelId="{78C993B0-F76D-4E14-B938-FDC0BD042294}" type="presParOf" srcId="{DFBC49D7-8107-4EF7-9C1D-7602139677B5}" destId="{C90DC5C9-32EC-47D6-9F15-6C95D29D6FBC}" srcOrd="1" destOrd="0" presId="urn:microsoft.com/office/officeart/2005/8/layout/hierarchy6"/>
    <dgm:cxn modelId="{6EAC3506-C601-4D8D-905E-774FE642B7E5}" type="presParOf" srcId="{1090A360-B8A2-450F-AB25-33414119F336}" destId="{05367029-4358-449A-85FB-251ED1666AA6}" srcOrd="1" destOrd="0" presId="urn:microsoft.com/office/officeart/2005/8/layout/hierarchy6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1DCEB73-7ABA-4632-BD23-3CBC66B53A6A}">
      <dsp:nvSpPr>
        <dsp:cNvPr id="0" name=""/>
        <dsp:cNvSpPr/>
      </dsp:nvSpPr>
      <dsp:spPr>
        <a:xfrm>
          <a:off x="738429" y="429"/>
          <a:ext cx="1018691" cy="67912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Total patients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n=598</a:t>
          </a:r>
        </a:p>
      </dsp:txBody>
      <dsp:txXfrm>
        <a:off x="758320" y="20320"/>
        <a:ext cx="978909" cy="639345"/>
      </dsp:txXfrm>
    </dsp:sp>
    <dsp:sp modelId="{41153837-BEC5-4A09-8811-7A032BA39465}">
      <dsp:nvSpPr>
        <dsp:cNvPr id="0" name=""/>
        <dsp:cNvSpPr/>
      </dsp:nvSpPr>
      <dsp:spPr>
        <a:xfrm>
          <a:off x="1202055" y="679556"/>
          <a:ext cx="91440" cy="2716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1651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493547-C653-4E12-BCB8-F6BFE53D12E7}">
      <dsp:nvSpPr>
        <dsp:cNvPr id="0" name=""/>
        <dsp:cNvSpPr/>
      </dsp:nvSpPr>
      <dsp:spPr>
        <a:xfrm>
          <a:off x="738429" y="951207"/>
          <a:ext cx="1018691" cy="67912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Excleuded due to Histology                       (neuroendocrine and metastasis) (55) n=543.</a:t>
          </a:r>
        </a:p>
      </dsp:txBody>
      <dsp:txXfrm>
        <a:off x="758320" y="971098"/>
        <a:ext cx="978909" cy="639345"/>
      </dsp:txXfrm>
    </dsp:sp>
    <dsp:sp modelId="{EE636D7E-9BBF-44FE-99AB-C8428BA09893}">
      <dsp:nvSpPr>
        <dsp:cNvPr id="0" name=""/>
        <dsp:cNvSpPr/>
      </dsp:nvSpPr>
      <dsp:spPr>
        <a:xfrm>
          <a:off x="1202055" y="1630335"/>
          <a:ext cx="91440" cy="2716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165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F69677-B08A-4D2D-818D-4AB028330A8C}">
      <dsp:nvSpPr>
        <dsp:cNvPr id="0" name=""/>
        <dsp:cNvSpPr/>
      </dsp:nvSpPr>
      <dsp:spPr>
        <a:xfrm>
          <a:off x="738429" y="1901986"/>
          <a:ext cx="1018691" cy="67912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 due to high TNM stadium (15) n=528.</a:t>
          </a:r>
        </a:p>
      </dsp:txBody>
      <dsp:txXfrm>
        <a:off x="758320" y="1921877"/>
        <a:ext cx="978909" cy="639345"/>
      </dsp:txXfrm>
    </dsp:sp>
    <dsp:sp modelId="{8F6E9E55-B4A5-4E5F-A537-FE4DA4386A78}">
      <dsp:nvSpPr>
        <dsp:cNvPr id="0" name=""/>
        <dsp:cNvSpPr/>
      </dsp:nvSpPr>
      <dsp:spPr>
        <a:xfrm>
          <a:off x="1202055" y="2581113"/>
          <a:ext cx="91440" cy="2716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165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967D7E-8769-46DF-B821-AF2F974C2226}">
      <dsp:nvSpPr>
        <dsp:cNvPr id="0" name=""/>
        <dsp:cNvSpPr/>
      </dsp:nvSpPr>
      <dsp:spPr>
        <a:xfrm>
          <a:off x="738429" y="2852764"/>
          <a:ext cx="1018691" cy="67912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 due to incomplete data registration (41) n=487</a:t>
          </a:r>
        </a:p>
      </dsp:txBody>
      <dsp:txXfrm>
        <a:off x="758320" y="2872655"/>
        <a:ext cx="978909" cy="639345"/>
      </dsp:txXfrm>
    </dsp:sp>
    <dsp:sp modelId="{36B2176B-58C2-4D13-ABF6-4C6433D0C0C2}">
      <dsp:nvSpPr>
        <dsp:cNvPr id="0" name=""/>
        <dsp:cNvSpPr/>
      </dsp:nvSpPr>
      <dsp:spPr>
        <a:xfrm>
          <a:off x="1202055" y="3531892"/>
          <a:ext cx="91440" cy="2716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165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910999-E146-43DE-B39D-3923FE80150D}">
      <dsp:nvSpPr>
        <dsp:cNvPr id="0" name=""/>
        <dsp:cNvSpPr/>
      </dsp:nvSpPr>
      <dsp:spPr>
        <a:xfrm>
          <a:off x="738429" y="3803543"/>
          <a:ext cx="1018691" cy="67912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sv-SE" sz="8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 due to unsatisfactory stained TMA cores* (13) N-474  </a:t>
          </a:r>
        </a:p>
      </dsp:txBody>
      <dsp:txXfrm>
        <a:off x="758320" y="3823434"/>
        <a:ext cx="978909" cy="6393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E00059DC78204FACC005F5159BF4B5" ma:contentTypeVersion="16" ma:contentTypeDescription="Skapa ett nytt dokument." ma:contentTypeScope="" ma:versionID="be41732bdbe243887cee7eb0fb5afdae">
  <xsd:schema xmlns:xsd="http://www.w3.org/2001/XMLSchema" xmlns:xs="http://www.w3.org/2001/XMLSchema" xmlns:p="http://schemas.microsoft.com/office/2006/metadata/properties" xmlns:ns3="b54db7c0-ba84-4a98-9a35-6a2e78beb423" xmlns:ns4="76de19ab-890d-4359-adc6-f6a3bbd2b007" targetNamespace="http://schemas.microsoft.com/office/2006/metadata/properties" ma:root="true" ma:fieldsID="d8d6ce8ca572fec185ff1193a65f7e75" ns3:_="" ns4:_="">
    <xsd:import namespace="b54db7c0-ba84-4a98-9a35-6a2e78beb423"/>
    <xsd:import namespace="76de19ab-890d-4359-adc6-f6a3bbd2b0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4db7c0-ba84-4a98-9a35-6a2e78beb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de19ab-890d-4359-adc6-f6a3bbd2b0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6de19ab-890d-4359-adc6-f6a3bbd2b007">
      <UserInfo>
        <DisplayName/>
        <AccountId xsi:nil="true"/>
        <AccountType/>
      </UserInfo>
    </SharedWithUsers>
    <_activity xmlns="b54db7c0-ba84-4a98-9a35-6a2e78beb4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521AC1-99CB-43AC-A935-48FAEFB66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4db7c0-ba84-4a98-9a35-6a2e78beb423"/>
    <ds:schemaRef ds:uri="76de19ab-890d-4359-adc6-f6a3bbd2b0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76de19ab-890d-4359-adc6-f6a3bbd2b007"/>
    <ds:schemaRef ds:uri="b54db7c0-ba84-4a98-9a35-6a2e78beb423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Asaf Dan</lastModifiedBy>
  <revision>9</revision>
  <lastPrinted>2013-10-03T12:51:00.0000000Z</lastPrinted>
  <dcterms:created xsi:type="dcterms:W3CDTF">2024-08-28T21:23:00.0000000Z</dcterms:created>
  <dcterms:modified xsi:type="dcterms:W3CDTF">2024-09-03T12:24:34.239671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E00059DC78204FACC005F5159BF4B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